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9A0EB" w14:textId="479ED4AF" w:rsidR="001151C2" w:rsidRDefault="001151C2" w:rsidP="001151C2">
      <w:pPr>
        <w:rPr>
          <w:szCs w:val="21"/>
          <w:lang w:eastAsia="ja-JP"/>
        </w:rPr>
      </w:pPr>
      <w:r w:rsidRPr="00EB4FA3">
        <w:rPr>
          <w:b/>
          <w:szCs w:val="21"/>
        </w:rPr>
        <w:t xml:space="preserve">Table </w:t>
      </w:r>
      <w:r w:rsidR="00266F1F">
        <w:rPr>
          <w:b/>
          <w:szCs w:val="21"/>
        </w:rPr>
        <w:t>S</w:t>
      </w:r>
      <w:r w:rsidRPr="00EB4FA3">
        <w:rPr>
          <w:b/>
          <w:szCs w:val="21"/>
        </w:rPr>
        <w:t>1.</w:t>
      </w:r>
      <w:r w:rsidRPr="00106D7A">
        <w:rPr>
          <w:szCs w:val="21"/>
        </w:rPr>
        <w:t xml:space="preserve"> Heatmap showing microbial taxa at the species level between inactive and active tissues</w:t>
      </w:r>
      <w:r>
        <w:rPr>
          <w:rFonts w:hint="eastAsia"/>
          <w:szCs w:val="21"/>
          <w:lang w:eastAsia="ja-JP"/>
        </w:rPr>
        <w:t>.</w:t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2453"/>
        <w:gridCol w:w="432"/>
        <w:gridCol w:w="432"/>
        <w:gridCol w:w="499"/>
        <w:gridCol w:w="499"/>
        <w:gridCol w:w="585"/>
        <w:gridCol w:w="636"/>
        <w:gridCol w:w="585"/>
        <w:gridCol w:w="636"/>
        <w:gridCol w:w="636"/>
        <w:gridCol w:w="612"/>
        <w:gridCol w:w="525"/>
        <w:gridCol w:w="636"/>
      </w:tblGrid>
      <w:tr w:rsidR="001F39B1" w:rsidRPr="001F39B1" w14:paraId="52CFB06F" w14:textId="77777777" w:rsidTr="001F39B1">
        <w:trPr>
          <w:trHeight w:val="915"/>
        </w:trPr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A90D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 xml:space="preserve">　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FD6A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Species-level taxonomy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8CFF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 xml:space="preserve">Average abundance </w:t>
            </w:r>
            <w:proofErr w:type="spellStart"/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ss</w:t>
            </w:r>
            <w:proofErr w:type="spellEnd"/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 xml:space="preserve"> (TSS)</w:t>
            </w:r>
          </w:p>
        </w:tc>
        <w:tc>
          <w:tcPr>
            <w:tcW w:w="2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E30A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p</w:t>
            </w: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-value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A649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 xml:space="preserve">Average abundance </w:t>
            </w:r>
            <w:proofErr w:type="spellStart"/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ss</w:t>
            </w:r>
            <w:proofErr w:type="spellEnd"/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 xml:space="preserve"> (TSS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2C70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i/>
                <w:iCs/>
                <w:color w:val="000000"/>
                <w:sz w:val="12"/>
                <w:szCs w:val="12"/>
                <w:lang w:eastAsia="ja-JP"/>
              </w:rPr>
              <w:t>p</w:t>
            </w: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-value</w:t>
            </w:r>
          </w:p>
        </w:tc>
      </w:tr>
      <w:tr w:rsidR="001F39B1" w:rsidRPr="001F39B1" w14:paraId="3C4C3704" w14:textId="77777777" w:rsidTr="001F39B1">
        <w:trPr>
          <w:trHeight w:val="360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73F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4B7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807B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irA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BD83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U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0FBB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irA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4D60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U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50EA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F034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irAE vs. 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FADF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UC vs. 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F9C8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irAE vs. 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2D0B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UC vs. Norm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F275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nactiv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6F42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ctiv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215F" w14:textId="77777777" w:rsidR="001F39B1" w:rsidRPr="001F39B1" w:rsidRDefault="001F39B1" w:rsidP="001F39B1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ctive vs. Inactive</w:t>
            </w:r>
          </w:p>
        </w:tc>
      </w:tr>
      <w:tr w:rsidR="001F39B1" w:rsidRPr="001F39B1" w14:paraId="6E3AA41C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2E777E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F45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lautia_11044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76C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150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362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987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D15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D4B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6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4FB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F42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3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398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0D8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5FF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6C9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328</w:t>
            </w:r>
          </w:p>
        </w:tc>
      </w:tr>
      <w:tr w:rsidR="001F39B1" w:rsidRPr="001F39B1" w14:paraId="0949C648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AB6BC68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D3E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nclassified.Lachnospiraceae_5780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EA8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44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9F6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081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18E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BCD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7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7D8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C1E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235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6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D20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B92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E54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340</w:t>
            </w:r>
          </w:p>
        </w:tc>
      </w:tr>
      <w:tr w:rsidR="001F39B1" w:rsidRPr="001F39B1" w14:paraId="1551EC19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6E487F8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951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aecalibacterium_prausnitzii__8518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FAFF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3BC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040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60D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8E3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D4D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7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05C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1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8C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1EF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6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D8F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EAF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2BB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06</w:t>
            </w:r>
          </w:p>
        </w:tc>
      </w:tr>
      <w:tr w:rsidR="001F39B1" w:rsidRPr="001F39B1" w14:paraId="2C3186A1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02DB26E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C2D0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lautia_1787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7D4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FEB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832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473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CC9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D07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6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38A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326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A94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FF6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00D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EE1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64DCE481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030690A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8190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ovatus__5786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056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3C2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26F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E0C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B5E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BAE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4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156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6EE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5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92B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1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572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E5C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2FB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147</w:t>
            </w:r>
          </w:p>
        </w:tc>
      </w:tr>
      <w:tr w:rsidR="001F39B1" w:rsidRPr="001F39B1" w14:paraId="26366D65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09371A1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5CB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uniformis__8002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9E1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A86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6AC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307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BC2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71E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3C5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5B4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3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6B5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7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F42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E54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652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348</w:t>
            </w:r>
          </w:p>
        </w:tc>
      </w:tr>
      <w:tr w:rsidR="001F39B1" w:rsidRPr="001F39B1" w14:paraId="2CD78AF1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110F7D5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DDD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Odoribacter_2103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C1F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35C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75E8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D92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B0A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3B8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7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5E0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EE4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4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0B0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6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5D4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E35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D1E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530</w:t>
            </w:r>
          </w:p>
        </w:tc>
      </w:tr>
      <w:tr w:rsidR="001F39B1" w:rsidRPr="001F39B1" w14:paraId="20619EFC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63FA1019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730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Streptococcus_10966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05F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016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F39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7E3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AFD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25C2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5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CD6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0F8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9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2843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0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073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371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9DE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06</w:t>
            </w:r>
          </w:p>
        </w:tc>
      </w:tr>
      <w:tr w:rsidR="001F39B1" w:rsidRPr="001F39B1" w14:paraId="17A97D56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C1CF61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F58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5863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15F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930A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FF3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895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B15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45E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8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2BE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129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A32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80D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7D7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DFC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40FC1531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C3A191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7BAD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hascolarctobacterium_5875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654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2EE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4E1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4B8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5F7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3CA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3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FBF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799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728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0C6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617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861C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03</w:t>
            </w:r>
          </w:p>
        </w:tc>
      </w:tr>
      <w:tr w:rsidR="001F39B1" w:rsidRPr="001F39B1" w14:paraId="1DEBEBF6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21C5C30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8CA2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Helicobacter_2065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FA6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4EA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45D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0A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BA4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509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7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BB6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1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0C4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B98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A4E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FE0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B4B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444B4F3C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7EC7EC2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297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uniformis__3387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10E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30C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36D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21C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042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ABC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9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9F5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3AC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8EE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018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6F7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3EC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24</w:t>
            </w:r>
          </w:p>
        </w:tc>
      </w:tr>
      <w:tr w:rsidR="001F39B1" w:rsidRPr="001F39B1" w14:paraId="0D6D43C0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182B87F1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E58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Shigella_flexneri__6760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D9C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017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C97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994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FC9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888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7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2C3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0D2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5C7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567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CCA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D1B4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49A798A0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33CCCA0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7D7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Escherichia_coli__7839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877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9BE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D07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A815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9AF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67C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160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E0B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A1B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579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6C6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A37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274273DC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3D96FE2D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EC3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Ruminococcus_gnavus__5529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30E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CA1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A87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55E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C6F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17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1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87F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DCC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AF0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00A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A69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D6F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25</w:t>
            </w:r>
          </w:p>
        </w:tc>
      </w:tr>
      <w:tr w:rsidR="001F39B1" w:rsidRPr="001F39B1" w14:paraId="7368323A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3B638654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2253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Ruminococcus_gnavus__25658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2B3E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7D9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65F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B47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0D7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8EA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3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CFB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1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F73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F0F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461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CA4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BFF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48D19063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7F5BC551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A424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5629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F2A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1C4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E7E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320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123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744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5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159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273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F96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68C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154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A17D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18BAA27F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2A9CF46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672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ostridium_bolteae__8517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9C3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8BC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27C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54F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34BE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0EF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2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03B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240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5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BE76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9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EDE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731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E75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240</w:t>
            </w:r>
          </w:p>
        </w:tc>
      </w:tr>
      <w:tr w:rsidR="001F39B1" w:rsidRPr="001F39B1" w14:paraId="6734E1D7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4AF88F18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64F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Haemophilus_parainfluenzae__9979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F1A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8E0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6DD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E65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510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722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5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132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5FE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6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2FD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945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894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4C4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54</w:t>
            </w:r>
          </w:p>
        </w:tc>
      </w:tr>
      <w:tr w:rsidR="001F39B1" w:rsidRPr="001F39B1" w14:paraId="24A54E1C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72C8D3F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82E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usobacterium_20789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69A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833C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767E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15F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FF9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5A0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5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FF3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419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5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134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2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671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8E7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CAF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000</w:t>
            </w:r>
          </w:p>
        </w:tc>
      </w:tr>
      <w:tr w:rsidR="001F39B1" w:rsidRPr="001F39B1" w14:paraId="7CCCDE38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74B23C9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7F4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fragilis__8828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50D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7086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04C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35B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64C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021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9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A6B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629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1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5B6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484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AF6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729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391</w:t>
            </w:r>
          </w:p>
        </w:tc>
      </w:tr>
      <w:tr w:rsidR="001F39B1" w:rsidRPr="001F39B1" w14:paraId="76A61079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A75F75D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8FB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fragilis__34740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2CA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067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F07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4BB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8BB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C17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6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F87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C38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B5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3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B32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756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95B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34</w:t>
            </w:r>
          </w:p>
        </w:tc>
      </w:tr>
      <w:tr w:rsidR="001F39B1" w:rsidRPr="001F39B1" w14:paraId="4C770B9A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center"/>
            <w:hideMark/>
          </w:tcPr>
          <w:p w14:paraId="5BD2FC59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CF0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fragilis__5772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151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03D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3B8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A39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562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14F7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3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69A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712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1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9DF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4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DA6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95A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5D3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397</w:t>
            </w:r>
          </w:p>
        </w:tc>
      </w:tr>
      <w:tr w:rsidR="001F39B1" w:rsidRPr="001F39B1" w14:paraId="23B216FF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E05001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4B53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8411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937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B7E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A6AD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9ED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6FE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BE6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219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1DA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5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94C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3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C10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50E5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6BA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069</w:t>
            </w:r>
          </w:p>
        </w:tc>
      </w:tr>
      <w:tr w:rsidR="001F39B1" w:rsidRPr="001F39B1" w14:paraId="4EA6CB5F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228F2C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9FD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arabacteroides_1800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F11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FFF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681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3CF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074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5C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A9F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91B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3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242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0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3680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6E9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CB8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164</w:t>
            </w:r>
          </w:p>
        </w:tc>
      </w:tr>
      <w:tr w:rsidR="001F39B1" w:rsidRPr="001F39B1" w14:paraId="3D18F5A8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FD4CB9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002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3667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BCC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0FC0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553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977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69F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A3C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7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305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1B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4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007F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6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EC1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7F18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651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965</w:t>
            </w:r>
          </w:p>
        </w:tc>
      </w:tr>
      <w:tr w:rsidR="001F39B1" w:rsidRPr="001F39B1" w14:paraId="1B866E26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1950BF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9E09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8508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1DF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E19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864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ABA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146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EB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8B7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31B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4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EDD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C32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70E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06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823</w:t>
            </w:r>
          </w:p>
        </w:tc>
      </w:tr>
      <w:tr w:rsidR="001F39B1" w:rsidRPr="001F39B1" w14:paraId="1242E671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3C62B4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3E0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arabacteroides_distasonis__6246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539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481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160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366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C19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EC1B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9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CAB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BA0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4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3EB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2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E2F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506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6E3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263</w:t>
            </w:r>
          </w:p>
        </w:tc>
      </w:tr>
      <w:tr w:rsidR="001F39B1" w:rsidRPr="001F39B1" w14:paraId="6C432533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B8F2D1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42A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5846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4AE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3CE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8AF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00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EE5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BF0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5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E6C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307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9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43C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0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47D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EA7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6A4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6</w:t>
            </w:r>
          </w:p>
        </w:tc>
      </w:tr>
      <w:tr w:rsidR="001F39B1" w:rsidRPr="001F39B1" w14:paraId="07FB7B45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F717D3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F50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ovatus__8449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208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EF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27E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8FE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5ED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349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702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8C4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6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E158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1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A92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ECD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486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615</w:t>
            </w:r>
          </w:p>
        </w:tc>
      </w:tr>
      <w:tr w:rsidR="001F39B1" w:rsidRPr="001F39B1" w14:paraId="3C5A9C3A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5B4CB39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3CA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5831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783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632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414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7C9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3B4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B4A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5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952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013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9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2F8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2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85B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72A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9BE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720</w:t>
            </w:r>
          </w:p>
        </w:tc>
      </w:tr>
      <w:tr w:rsidR="001F39B1" w:rsidRPr="001F39B1" w14:paraId="789A83C4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B2841B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47B1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8492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3F3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331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DAD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29A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79F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604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0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A82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DAD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8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B7C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3E8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A68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53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666</w:t>
            </w:r>
          </w:p>
        </w:tc>
      </w:tr>
      <w:tr w:rsidR="001F39B1" w:rsidRPr="001F39B1" w14:paraId="36289554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ABDE64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C14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3619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DE0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F00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9714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426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373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5419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4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3D0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7F0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7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F39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4BE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E6A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CF8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816</w:t>
            </w:r>
          </w:p>
        </w:tc>
      </w:tr>
      <w:tr w:rsidR="001F39B1" w:rsidRPr="001F39B1" w14:paraId="600B179F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F58EF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25D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Renibacterium_1120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9FD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23E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AB2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FD3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253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9154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3D20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3C6E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29F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BC5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977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C69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0AFF6510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96124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9CF0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elomonas_puraquae__11114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5BA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20C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D10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BA8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D33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8B1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E931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013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D9D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F96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E9D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B06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220BE58E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D4D8E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lastRenderedPageBreak/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D15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Ralstonia_6885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ABA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2D9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C05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86B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75D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99D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93B0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A4D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FD0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EA1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2C5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60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06B7A2F8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7236ED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200B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icrobacterium_5622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EF9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E055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B44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654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2C3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AC9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232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296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F75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908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CB3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931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3DA867C8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F3B8F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CB4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nclassified.Comamonadaceae_2853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546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D54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E6F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F64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425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7020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4CC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16E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872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473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12C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113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0FA6C901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A23B7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664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Sphingomonas_8872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6D8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3D25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918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CC4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34B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BBB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9C58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CAA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B3F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FCE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02E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367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039EE74E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79E76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6109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icrobacterium_8950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663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44E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A54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F16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23D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4793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A30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2081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AF0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3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7FE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64E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CCE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354CC523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1C5B1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BE07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upriavidus_5512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D44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BDE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C75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84A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.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022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E225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485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BD9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728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536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870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183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0EDF855E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33958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00CA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icrobacterium_3061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128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8D53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3E2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4D6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D7A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47A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B247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465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CE8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DC3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04E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C56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58513B63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0C1A2D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FE92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5883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192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DF8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5F1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89B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20F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AEF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2043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89F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006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9249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E01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81A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1D94D969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601CA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3A42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oides_5892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D3C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AFB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F12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2D6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A5E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AF8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EBD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B857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622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4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3AE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57E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655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408ABA7D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655A3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3430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nclassifie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F16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C4D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6B8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25A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.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C6F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EF1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7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1AA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60D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1E3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D501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3ED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A84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01A5798D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21147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1463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nclassified.Enterobacteriaceae_11079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CB9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5CF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FBC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.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7DF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BFF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88F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DBE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004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B72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1E4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56F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456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3E151DF5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34CB7F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A699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nclassified.Enterobacteriaceae_11111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0A4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552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78F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588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E5F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08CE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72A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EDE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4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74D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2A7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8A8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086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1E47348E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2B0A1C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A04C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nclassified.Enterobacteriaceae_11117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726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B23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A48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9FA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6DE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1A46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C3B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774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0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E924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3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E2F2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21B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9EC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2AC2337E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B7FEC2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23C8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Shigella_flexneri__43495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783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9CAE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B7D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C43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5237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040F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2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ABD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9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ECC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8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E15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1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A0C6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ACA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BC5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  <w:tr w:rsidR="001F39B1" w:rsidRPr="001F39B1" w14:paraId="30CB7BC5" w14:textId="77777777" w:rsidTr="001F39B1">
        <w:trPr>
          <w:trHeight w:val="315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3E3319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luster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B4D7B" w14:textId="77777777" w:rsidR="001F39B1" w:rsidRPr="001F39B1" w:rsidRDefault="001F39B1" w:rsidP="001F39B1">
            <w:pPr>
              <w:spacing w:before="0" w:after="0"/>
              <w:jc w:val="both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lebsiella_10612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23D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3690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2061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22ED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190FA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871B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112A" w14:textId="77777777" w:rsidR="001F39B1" w:rsidRPr="001F39B1" w:rsidRDefault="001F39B1" w:rsidP="001F39B1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69D9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91C3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0.03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96EB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8E3C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7DF8" w14:textId="77777777" w:rsidR="001F39B1" w:rsidRPr="001F39B1" w:rsidRDefault="001F39B1" w:rsidP="001F39B1">
            <w:pPr>
              <w:spacing w:before="0" w:after="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</w:pPr>
            <w:r w:rsidRPr="001F39B1">
              <w:rPr>
                <w:rFonts w:ascii="Arial" w:eastAsia="ＭＳ Ｐゴシック" w:hAnsi="Arial" w:cs="Arial"/>
                <w:b/>
                <w:bCs/>
                <w:color w:val="000000"/>
                <w:sz w:val="12"/>
                <w:szCs w:val="12"/>
                <w:lang w:eastAsia="ja-JP"/>
              </w:rPr>
              <w:t>&lt;0.0001</w:t>
            </w:r>
          </w:p>
        </w:tc>
      </w:tr>
    </w:tbl>
    <w:p w14:paraId="33A3EFB0" w14:textId="095804E5" w:rsidR="001151C2" w:rsidRDefault="001151C2" w:rsidP="00266F1F">
      <w:pPr>
        <w:snapToGrid w:val="0"/>
        <w:rPr>
          <w:sz w:val="14"/>
          <w:szCs w:val="16"/>
          <w:lang w:eastAsia="ja-JP"/>
        </w:rPr>
      </w:pPr>
      <w:bookmarkStart w:id="0" w:name="_GoBack"/>
      <w:bookmarkEnd w:id="0"/>
    </w:p>
    <w:sectPr w:rsidR="001151C2" w:rsidSect="007D1D4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99439" w14:textId="77777777" w:rsidR="00FE0C2A" w:rsidRDefault="00FE0C2A" w:rsidP="00117666">
      <w:pPr>
        <w:spacing w:after="0"/>
      </w:pPr>
      <w:r>
        <w:separator/>
      </w:r>
    </w:p>
  </w:endnote>
  <w:endnote w:type="continuationSeparator" w:id="0">
    <w:p w14:paraId="10593EA4" w14:textId="77777777" w:rsidR="00FE0C2A" w:rsidRDefault="00FE0C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F311E" w14:textId="77777777" w:rsidR="00FE0C2A" w:rsidRDefault="00FE0C2A" w:rsidP="00117666">
      <w:pPr>
        <w:spacing w:after="0"/>
      </w:pPr>
      <w:r>
        <w:separator/>
      </w:r>
    </w:p>
  </w:footnote>
  <w:footnote w:type="continuationSeparator" w:id="0">
    <w:p w14:paraId="0F938A03" w14:textId="77777777" w:rsidR="00FE0C2A" w:rsidRDefault="00FE0C2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38C"/>
    <w:rsid w:val="00105FD9"/>
    <w:rsid w:val="001151C2"/>
    <w:rsid w:val="00117666"/>
    <w:rsid w:val="001549D3"/>
    <w:rsid w:val="00160065"/>
    <w:rsid w:val="00177D84"/>
    <w:rsid w:val="001F39B1"/>
    <w:rsid w:val="00266F1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5"/>
    <w:rsid w:val="00573E46"/>
    <w:rsid w:val="00593EEA"/>
    <w:rsid w:val="005A5EEE"/>
    <w:rsid w:val="00621C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207"/>
    <w:rsid w:val="00790BB3"/>
    <w:rsid w:val="007C206C"/>
    <w:rsid w:val="007D1D4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049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573E4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573E4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16"/>
      <w:szCs w:val="16"/>
      <w:lang w:eastAsia="ja-JP"/>
    </w:rPr>
  </w:style>
  <w:style w:type="paragraph" w:customStyle="1" w:styleId="font7">
    <w:name w:val="font7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i/>
      <w:iCs/>
      <w:color w:val="000000"/>
      <w:sz w:val="16"/>
      <w:szCs w:val="16"/>
      <w:lang w:eastAsia="ja-JP"/>
    </w:rPr>
  </w:style>
  <w:style w:type="paragraph" w:customStyle="1" w:styleId="xl66">
    <w:name w:val="xl66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szCs w:val="24"/>
      <w:lang w:eastAsia="ja-JP"/>
    </w:rPr>
  </w:style>
  <w:style w:type="paragraph" w:customStyle="1" w:styleId="xl67">
    <w:name w:val="xl67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68">
    <w:name w:val="xl68"/>
    <w:basedOn w:val="a0"/>
    <w:rsid w:val="00573E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69">
    <w:name w:val="xl69"/>
    <w:basedOn w:val="a0"/>
    <w:rsid w:val="00573E4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0">
    <w:name w:val="xl70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1">
    <w:name w:val="xl71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2">
    <w:name w:val="xl72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3">
    <w:name w:val="xl73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4">
    <w:name w:val="xl74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5">
    <w:name w:val="xl75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6">
    <w:name w:val="xl76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7">
    <w:name w:val="xl77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font8">
    <w:name w:val="font8"/>
    <w:basedOn w:val="a0"/>
    <w:rsid w:val="00BD049B"/>
    <w:pPr>
      <w:spacing w:before="100" w:beforeAutospacing="1" w:after="100" w:afterAutospacing="1"/>
    </w:pPr>
    <w:rPr>
      <w:rFonts w:ascii="Arial" w:eastAsia="ＭＳ Ｐゴシック" w:hAnsi="Arial" w:cs="Arial"/>
      <w:i/>
      <w:iCs/>
      <w:color w:val="000000"/>
      <w:sz w:val="16"/>
      <w:szCs w:val="16"/>
      <w:lang w:eastAsia="ja-JP"/>
    </w:rPr>
  </w:style>
  <w:style w:type="paragraph" w:customStyle="1" w:styleId="xl78">
    <w:name w:val="xl78"/>
    <w:basedOn w:val="a0"/>
    <w:rsid w:val="00BD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9">
    <w:name w:val="xl79"/>
    <w:basedOn w:val="a0"/>
    <w:rsid w:val="00BD049B"/>
    <w:pP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80">
    <w:name w:val="xl80"/>
    <w:basedOn w:val="a0"/>
    <w:rsid w:val="00BD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C1783A-2A66-452B-9131-5D3A6D949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798</Words>
  <Characters>4767</Characters>
  <Application>Microsoft Office Word</Application>
  <DocSecurity>0</DocSecurity>
  <Lines>69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 Nishio</cp:lastModifiedBy>
  <cp:revision>2</cp:revision>
  <cp:lastPrinted>2013-10-03T12:51:00Z</cp:lastPrinted>
  <dcterms:created xsi:type="dcterms:W3CDTF">2021-08-23T07:34:00Z</dcterms:created>
  <dcterms:modified xsi:type="dcterms:W3CDTF">2021-08-23T07:34:00Z</dcterms:modified>
</cp:coreProperties>
</file>